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S3. </w:t>
      </w:r>
      <w:r>
        <w:rPr>
          <w:kern w:val="0"/>
          <w:sz w:val="24"/>
        </w:rPr>
        <w:t>Variations of 5 metabolites peak area involved in glutathione metabolism.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2520"/>
        <w:gridCol w:w="1980"/>
        <w:gridCol w:w="144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taboli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lutathio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lutathione, oxidiz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yroglutamic ac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-Cys-G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lutama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ak are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38.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28.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96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4.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6.5</w:t>
            </w:r>
          </w:p>
        </w:tc>
      </w:tr>
      <w:tr>
        <w:trPr>
          <w:trHeight w:val="285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 w:val="24"/>
              </w:rPr>
              <w:t>RSD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59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09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89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46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0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7:13:00Z</dcterms:created>
  <dc:creator>lenovo</dc:creator>
  <dc:description/>
  <cp:keywords/>
  <dc:language>en-US</dc:language>
  <cp:lastModifiedBy>lenovo</cp:lastModifiedBy>
  <dcterms:modified xsi:type="dcterms:W3CDTF">2013-04-12T07:17:00Z</dcterms:modified>
  <cp:revision>2</cp:revision>
  <dc:subject/>
  <dc:title/>
</cp:coreProperties>
</file>